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7A7" w:rsidRPr="00387FD6" w:rsidRDefault="005B47A7" w:rsidP="005B47A7">
      <w:pPr>
        <w:spacing w:line="240" w:lineRule="auto"/>
        <w:ind w:right="25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7FD6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387F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87FD6">
        <w:rPr>
          <w:rFonts w:ascii="Times New Roman" w:hAnsi="Times New Roman" w:cs="Times New Roman"/>
          <w:sz w:val="24"/>
          <w:szCs w:val="24"/>
          <w:lang w:val="en-US"/>
        </w:rPr>
        <w:t>Total gliadins and glutenins content (total mg protein per pot) of low gliadin transgenics wheat and wild type lines for three different treatments of nitrogen from Experiment 1.</w:t>
      </w:r>
      <w:proofErr w:type="gramEnd"/>
    </w:p>
    <w:tbl>
      <w:tblPr>
        <w:tblW w:w="114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587"/>
        <w:gridCol w:w="1185"/>
        <w:gridCol w:w="1185"/>
        <w:gridCol w:w="1075"/>
        <w:gridCol w:w="1000"/>
        <w:gridCol w:w="435"/>
        <w:gridCol w:w="914"/>
        <w:gridCol w:w="887"/>
        <w:gridCol w:w="855"/>
        <w:gridCol w:w="1314"/>
      </w:tblGrid>
      <w:tr w:rsidR="005B47A7" w:rsidRPr="00387FD6" w:rsidTr="00116604">
        <w:trPr>
          <w:trHeight w:val="33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88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P-HPLC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445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liadin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656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lutenins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5B47A7" w:rsidRPr="00387FD6" w:rsidTr="00116604">
        <w:trPr>
          <w:trHeight w:val="330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in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 (mg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ω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α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γ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MW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MW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olamins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W2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37.6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8.6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49.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75.3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a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5b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.1b</w:t>
            </w:r>
          </w:p>
        </w:tc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2.4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79.9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53.0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09.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42.4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.5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8a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.3a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2.8a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86.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65.0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12.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64.2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76.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98.9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75.2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39.4a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7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6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0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0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6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2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.3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7.9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.5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.8a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.2a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0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5a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.5a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3.7a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5.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1.4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6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94.2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16.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24.1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40.8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35.0a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7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6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.1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8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.3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.1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.2b</w:t>
            </w:r>
          </w:p>
        </w:tc>
      </w:tr>
      <w:tr w:rsidR="005B47A7" w:rsidRPr="00387FD6" w:rsidTr="00116604">
        <w:trPr>
          <w:trHeight w:val="35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3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5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.3a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.6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.3a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.9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.2a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9.4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43.7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3.0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96.0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30.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73.8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04.6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00.6a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B47A7" w:rsidRPr="00387FD6" w:rsidTr="00116604">
        <w:trPr>
          <w:trHeight w:val="35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5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22.4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39.7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66.9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3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.8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.1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.0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87.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63.2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8.9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69.3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74.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83.2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57.7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427.0a</w:t>
            </w:r>
          </w:p>
        </w:tc>
      </w:tr>
      <w:tr w:rsidR="005B47A7" w:rsidRPr="00387FD6" w:rsidTr="00116604">
        <w:trPr>
          <w:trHeight w:val="34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09.8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12.3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0.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52.8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00.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25.0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25.1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77.9a</w:t>
            </w:r>
          </w:p>
        </w:tc>
      </w:tr>
      <w:tr w:rsidR="005B47A7" w:rsidRPr="00387FD6" w:rsidTr="00116604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6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28.6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52.8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.6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88.0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.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.2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.3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6.3b</w:t>
            </w:r>
          </w:p>
        </w:tc>
      </w:tr>
      <w:tr w:rsidR="005B47A7" w:rsidRPr="00387FD6" w:rsidTr="00116604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3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91.3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79.2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2.7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93.2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79.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03.1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82.8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475.8a</w:t>
            </w:r>
          </w:p>
        </w:tc>
      </w:tr>
      <w:tr w:rsidR="005B47A7" w:rsidRPr="00387FD6" w:rsidTr="00116604">
        <w:trPr>
          <w:trHeight w:val="330"/>
        </w:trPr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s-ES_tradnl"/>
              </w:rPr>
              <w:t>10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11.1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26.0a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5.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362.4a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02.9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134.2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237.1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7A7" w:rsidRPr="00387FD6" w:rsidRDefault="005B47A7" w:rsidP="0011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387FD6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599.5a</w:t>
            </w:r>
          </w:p>
        </w:tc>
      </w:tr>
    </w:tbl>
    <w:p w:rsidR="005B47A7" w:rsidRDefault="005B47A7" w:rsidP="005B47A7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Gliadins and glutenins were determined by RP-HPLC. </w:t>
      </w:r>
      <w:proofErr w:type="gramStart"/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HMW, high molecular weight; LMW, low molecular weight.</w:t>
      </w:r>
      <w:proofErr w:type="gramEnd"/>
      <w:r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 </w:t>
      </w:r>
    </w:p>
    <w:p w:rsidR="00033853" w:rsidRPr="005B47A7" w:rsidRDefault="005B47A7" w:rsidP="005B47A7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Means with the same letter for each line and protein fraction are not significantly different as determined </w:t>
      </w:r>
      <w:r w:rsidR="000424B3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by LSD multiple comparisons at </w:t>
      </w:r>
      <w:r w:rsidR="000424B3" w:rsidRPr="000424B3">
        <w:rPr>
          <w:rFonts w:ascii="Times New Roman" w:eastAsia="Calibri" w:hAnsi="Times New Roman" w:cs="Times New Roman"/>
          <w:i/>
          <w:sz w:val="20"/>
          <w:szCs w:val="20"/>
          <w:lang w:val="en-US" w:eastAsia="es-ES"/>
        </w:rPr>
        <w:t>p</w:t>
      </w:r>
      <w:r w:rsidR="000424B3">
        <w:rPr>
          <w:rFonts w:ascii="Times New Roman" w:eastAsia="Calibri" w:hAnsi="Times New Roman" w:cs="Times New Roman"/>
          <w:i/>
          <w:sz w:val="20"/>
          <w:szCs w:val="20"/>
          <w:lang w:val="en-US" w:eastAsia="es-ES"/>
        </w:rPr>
        <w:t xml:space="preserve"> </w:t>
      </w:r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&lt;</w:t>
      </w:r>
      <w:r w:rsidR="000424B3">
        <w:rPr>
          <w:rFonts w:ascii="Times New Roman" w:eastAsia="Calibri" w:hAnsi="Times New Roman" w:cs="Times New Roman"/>
          <w:sz w:val="20"/>
          <w:szCs w:val="20"/>
          <w:lang w:val="en-US" w:eastAsia="es-ES"/>
        </w:rPr>
        <w:t xml:space="preserve"> </w:t>
      </w:r>
      <w:bookmarkStart w:id="0" w:name="_GoBack"/>
      <w:bookmarkEnd w:id="0"/>
      <w:r w:rsidRPr="00387FD6">
        <w:rPr>
          <w:rFonts w:ascii="Times New Roman" w:eastAsia="Calibri" w:hAnsi="Times New Roman" w:cs="Times New Roman"/>
          <w:sz w:val="20"/>
          <w:szCs w:val="20"/>
          <w:lang w:val="en-US" w:eastAsia="es-ES"/>
        </w:rPr>
        <w:t>0.05.</w:t>
      </w:r>
    </w:p>
    <w:sectPr w:rsidR="00033853" w:rsidRPr="005B47A7" w:rsidSect="005B47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A7"/>
    <w:rsid w:val="000424B3"/>
    <w:rsid w:val="004C50B0"/>
    <w:rsid w:val="005B47A7"/>
    <w:rsid w:val="00A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7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F5839D8-6B40-4708-8878-B3092572D44A}"/>
</file>

<file path=customXml/itemProps2.xml><?xml version="1.0" encoding="utf-8"?>
<ds:datastoreItem xmlns:ds="http://schemas.openxmlformats.org/officeDocument/2006/customXml" ds:itemID="{29EF970A-6B2B-420E-ABBD-43CB6319996B}"/>
</file>

<file path=customXml/itemProps3.xml><?xml version="1.0" encoding="utf-8"?>
<ds:datastoreItem xmlns:ds="http://schemas.openxmlformats.org/officeDocument/2006/customXml" ds:itemID="{9BBCF90C-7299-4AE0-86D0-6CD0E78DE4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</dc:creator>
  <cp:lastModifiedBy>LOLA</cp:lastModifiedBy>
  <cp:revision>2</cp:revision>
  <dcterms:created xsi:type="dcterms:W3CDTF">2016-11-28T12:45:00Z</dcterms:created>
  <dcterms:modified xsi:type="dcterms:W3CDTF">2017-01-24T12:32:00Z</dcterms:modified>
</cp:coreProperties>
</file>